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02D03" w14:textId="0A761EFD" w:rsidR="001F2134" w:rsidRPr="001E1212" w:rsidRDefault="001F2134" w:rsidP="001F2134">
      <w:pPr>
        <w:rPr>
          <w:rFonts w:ascii="Times New Roman" w:hAnsi="Times New Roman" w:cs="Times New Roman"/>
          <w:b/>
          <w:bCs/>
          <w:lang w:val="en-US"/>
        </w:rPr>
      </w:pPr>
      <w:r w:rsidRPr="001E1212">
        <w:rPr>
          <w:rFonts w:ascii="Times New Roman" w:hAnsi="Times New Roman" w:cs="Times New Roman"/>
          <w:b/>
          <w:bCs/>
          <w:lang w:val="en-US"/>
        </w:rPr>
        <w:t xml:space="preserve">Supplement Table </w:t>
      </w:r>
      <w:r w:rsidR="009C7F88" w:rsidRPr="001E1212">
        <w:rPr>
          <w:rFonts w:ascii="Times New Roman" w:hAnsi="Times New Roman" w:cs="Times New Roman"/>
          <w:b/>
          <w:bCs/>
          <w:lang w:val="en-US"/>
        </w:rPr>
        <w:t>2</w:t>
      </w:r>
      <w:r w:rsidRPr="001E1212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1E1212">
        <w:rPr>
          <w:rFonts w:ascii="Times New Roman" w:hAnsi="Times New Roman" w:cs="Times New Roman"/>
          <w:lang w:val="en-US"/>
        </w:rPr>
        <w:t xml:space="preserve">Balance statistics in the TBI with isolated ST cohort after matching across all imputed datasets. </w:t>
      </w:r>
    </w:p>
    <w:p w14:paraId="5EEB9093" w14:textId="77777777" w:rsidR="001F2134" w:rsidRPr="001E1212" w:rsidRDefault="001F2134" w:rsidP="001F2134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67"/>
        <w:gridCol w:w="1681"/>
        <w:gridCol w:w="1701"/>
        <w:gridCol w:w="1667"/>
        <w:gridCol w:w="1446"/>
      </w:tblGrid>
      <w:tr w:rsidR="001F2134" w:rsidRPr="001E1212" w14:paraId="099E1F77" w14:textId="77777777" w:rsidTr="007C6DBE">
        <w:tc>
          <w:tcPr>
            <w:tcW w:w="2567" w:type="dxa"/>
            <w:vMerge w:val="restart"/>
          </w:tcPr>
          <w:p w14:paraId="0E1631FE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6495" w:type="dxa"/>
            <w:gridSpan w:val="4"/>
          </w:tcPr>
          <w:p w14:paraId="0488A7E8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Mean adj. difference</w:t>
            </w:r>
          </w:p>
        </w:tc>
      </w:tr>
      <w:tr w:rsidR="001F2134" w:rsidRPr="001E1212" w14:paraId="17BB0666" w14:textId="77777777" w:rsidTr="007C6DBE">
        <w:tc>
          <w:tcPr>
            <w:tcW w:w="2567" w:type="dxa"/>
            <w:vMerge/>
          </w:tcPr>
          <w:p w14:paraId="1229C3D8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</w:tcPr>
          <w:p w14:paraId="674ADE01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TBI + isolated ST</w:t>
            </w:r>
          </w:p>
        </w:tc>
        <w:tc>
          <w:tcPr>
            <w:tcW w:w="1701" w:type="dxa"/>
          </w:tcPr>
          <w:p w14:paraId="3E33B078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TBI + ST + syst. injuries</w:t>
            </w:r>
          </w:p>
        </w:tc>
        <w:tc>
          <w:tcPr>
            <w:tcW w:w="1667" w:type="dxa"/>
          </w:tcPr>
          <w:p w14:paraId="6005B8D8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1212">
              <w:rPr>
                <w:rFonts w:ascii="Times New Roman" w:hAnsi="Times New Roman" w:cs="Times New Roman"/>
                <w:lang w:val="en-US"/>
              </w:rPr>
              <w:t>mTBI</w:t>
            </w:r>
            <w:proofErr w:type="spellEnd"/>
            <w:r w:rsidRPr="001E1212">
              <w:rPr>
                <w:rFonts w:ascii="Times New Roman" w:hAnsi="Times New Roman" w:cs="Times New Roman"/>
                <w:lang w:val="en-US"/>
              </w:rPr>
              <w:t xml:space="preserve"> + isolated ST</w:t>
            </w:r>
          </w:p>
        </w:tc>
        <w:tc>
          <w:tcPr>
            <w:tcW w:w="1446" w:type="dxa"/>
          </w:tcPr>
          <w:p w14:paraId="56911AB9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1212">
              <w:rPr>
                <w:rFonts w:ascii="Times New Roman" w:hAnsi="Times New Roman" w:cs="Times New Roman"/>
                <w:lang w:val="en-US"/>
              </w:rPr>
              <w:t>mTBI</w:t>
            </w:r>
            <w:proofErr w:type="spellEnd"/>
            <w:r w:rsidRPr="001E1212">
              <w:rPr>
                <w:rFonts w:ascii="Times New Roman" w:hAnsi="Times New Roman" w:cs="Times New Roman"/>
                <w:lang w:val="en-US"/>
              </w:rPr>
              <w:t xml:space="preserve"> + ST + syst. injuries</w:t>
            </w:r>
          </w:p>
        </w:tc>
      </w:tr>
      <w:tr w:rsidR="001F2134" w:rsidRPr="001E1212" w14:paraId="4B2E197A" w14:textId="77777777" w:rsidTr="007C6DBE">
        <w:tc>
          <w:tcPr>
            <w:tcW w:w="2567" w:type="dxa"/>
          </w:tcPr>
          <w:p w14:paraId="7CF12CB3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681" w:type="dxa"/>
          </w:tcPr>
          <w:p w14:paraId="4B4CD154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477</w:t>
            </w:r>
          </w:p>
        </w:tc>
        <w:tc>
          <w:tcPr>
            <w:tcW w:w="1701" w:type="dxa"/>
          </w:tcPr>
          <w:p w14:paraId="5D07588F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122</w:t>
            </w:r>
          </w:p>
        </w:tc>
        <w:tc>
          <w:tcPr>
            <w:tcW w:w="1667" w:type="dxa"/>
          </w:tcPr>
          <w:p w14:paraId="7DDD4601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505</w:t>
            </w:r>
          </w:p>
        </w:tc>
        <w:tc>
          <w:tcPr>
            <w:tcW w:w="1446" w:type="dxa"/>
          </w:tcPr>
          <w:p w14:paraId="2CD38F52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146</w:t>
            </w:r>
          </w:p>
        </w:tc>
      </w:tr>
      <w:tr w:rsidR="001F2134" w:rsidRPr="001E1212" w14:paraId="487273B5" w14:textId="77777777" w:rsidTr="007C6DBE">
        <w:tc>
          <w:tcPr>
            <w:tcW w:w="2567" w:type="dxa"/>
          </w:tcPr>
          <w:p w14:paraId="42942B3F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681" w:type="dxa"/>
          </w:tcPr>
          <w:p w14:paraId="494BE621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172</w:t>
            </w:r>
          </w:p>
        </w:tc>
        <w:tc>
          <w:tcPr>
            <w:tcW w:w="1701" w:type="dxa"/>
          </w:tcPr>
          <w:p w14:paraId="7FC85C72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213</w:t>
            </w:r>
          </w:p>
        </w:tc>
        <w:tc>
          <w:tcPr>
            <w:tcW w:w="1667" w:type="dxa"/>
          </w:tcPr>
          <w:p w14:paraId="448F8729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246</w:t>
            </w:r>
          </w:p>
        </w:tc>
        <w:tc>
          <w:tcPr>
            <w:tcW w:w="1446" w:type="dxa"/>
          </w:tcPr>
          <w:p w14:paraId="51411293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715</w:t>
            </w:r>
          </w:p>
        </w:tc>
      </w:tr>
      <w:tr w:rsidR="001F2134" w:rsidRPr="001E1212" w14:paraId="0E077EF5" w14:textId="77777777" w:rsidTr="007C6DBE">
        <w:tc>
          <w:tcPr>
            <w:tcW w:w="2567" w:type="dxa"/>
          </w:tcPr>
          <w:p w14:paraId="69CDCC94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GCS</w:t>
            </w:r>
          </w:p>
          <w:p w14:paraId="172E4434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3</w:t>
            </w:r>
          </w:p>
          <w:p w14:paraId="64FB2AB9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4</w:t>
            </w:r>
          </w:p>
          <w:p w14:paraId="12A2DF04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5</w:t>
            </w:r>
          </w:p>
          <w:p w14:paraId="0D524DD6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6</w:t>
            </w:r>
          </w:p>
          <w:p w14:paraId="2980B2C1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7</w:t>
            </w:r>
          </w:p>
          <w:p w14:paraId="49566FCD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8</w:t>
            </w:r>
          </w:p>
          <w:p w14:paraId="140BF593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9</w:t>
            </w:r>
          </w:p>
          <w:p w14:paraId="29D8C3AC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10</w:t>
            </w:r>
          </w:p>
          <w:p w14:paraId="7BD76AF5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11</w:t>
            </w:r>
          </w:p>
          <w:p w14:paraId="122F322B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12</w:t>
            </w:r>
          </w:p>
          <w:p w14:paraId="37A44428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13</w:t>
            </w:r>
          </w:p>
          <w:p w14:paraId="33D796A3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14</w:t>
            </w:r>
          </w:p>
          <w:p w14:paraId="70BAB877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15</w:t>
            </w:r>
          </w:p>
        </w:tc>
        <w:tc>
          <w:tcPr>
            <w:tcW w:w="1681" w:type="dxa"/>
          </w:tcPr>
          <w:p w14:paraId="4643917C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9311D63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155</w:t>
            </w:r>
          </w:p>
          <w:p w14:paraId="5C41228C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07</w:t>
            </w:r>
          </w:p>
          <w:p w14:paraId="49D74EEB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73</w:t>
            </w:r>
          </w:p>
          <w:p w14:paraId="63FB6316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0.0047</w:t>
            </w:r>
          </w:p>
          <w:p w14:paraId="3E153B67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65</w:t>
            </w:r>
          </w:p>
          <w:p w14:paraId="4F94B449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05</w:t>
            </w:r>
          </w:p>
          <w:p w14:paraId="16D53481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08</w:t>
            </w:r>
          </w:p>
          <w:p w14:paraId="0C4C067E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13</w:t>
            </w:r>
          </w:p>
          <w:p w14:paraId="5BA1CA24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04</w:t>
            </w:r>
          </w:p>
          <w:p w14:paraId="68D4B406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0.0050</w:t>
            </w:r>
          </w:p>
          <w:p w14:paraId="430B2811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0.0138</w:t>
            </w:r>
          </w:p>
          <w:p w14:paraId="1E0CDE82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02</w:t>
            </w:r>
          </w:p>
          <w:p w14:paraId="6EC0DBE5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213</w:t>
            </w:r>
          </w:p>
        </w:tc>
        <w:tc>
          <w:tcPr>
            <w:tcW w:w="1701" w:type="dxa"/>
          </w:tcPr>
          <w:p w14:paraId="77C0C2A5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8F827DB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33</w:t>
            </w:r>
          </w:p>
          <w:p w14:paraId="231DD666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53</w:t>
            </w:r>
          </w:p>
          <w:p w14:paraId="4AB6D8BA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29</w:t>
            </w:r>
          </w:p>
          <w:p w14:paraId="63A530F5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44</w:t>
            </w:r>
          </w:p>
          <w:p w14:paraId="53541B97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29</w:t>
            </w:r>
          </w:p>
          <w:p w14:paraId="5CB361F8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19</w:t>
            </w:r>
          </w:p>
          <w:p w14:paraId="68C2596F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37</w:t>
            </w:r>
          </w:p>
          <w:p w14:paraId="02EDD836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27</w:t>
            </w:r>
          </w:p>
          <w:p w14:paraId="798C3DC5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11</w:t>
            </w:r>
          </w:p>
          <w:p w14:paraId="142AAA94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55</w:t>
            </w:r>
          </w:p>
          <w:p w14:paraId="43DEAB7C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11</w:t>
            </w:r>
          </w:p>
          <w:p w14:paraId="506584F8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72</w:t>
            </w:r>
          </w:p>
          <w:p w14:paraId="61AAFE86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96</w:t>
            </w:r>
          </w:p>
        </w:tc>
        <w:tc>
          <w:tcPr>
            <w:tcW w:w="1667" w:type="dxa"/>
          </w:tcPr>
          <w:p w14:paraId="77F3521D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CA210E7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06F5D31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B56CA29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B966AEC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490D7D8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3B559D4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F43E41E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A934563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ED9D5C8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5EB4C60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EDDB5F3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250</w:t>
            </w:r>
          </w:p>
          <w:p w14:paraId="0A99F22A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169</w:t>
            </w:r>
          </w:p>
          <w:p w14:paraId="4EEBE24A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419</w:t>
            </w:r>
          </w:p>
        </w:tc>
        <w:tc>
          <w:tcPr>
            <w:tcW w:w="1446" w:type="dxa"/>
          </w:tcPr>
          <w:p w14:paraId="4A551117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C7D81E3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5ECB5D6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5089A73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61A0119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EA8F552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2D83170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AED9033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6C1A755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E3D2132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A2F79A5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A5A79CB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142</w:t>
            </w:r>
          </w:p>
          <w:p w14:paraId="0BFF4C32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150</w:t>
            </w:r>
          </w:p>
          <w:p w14:paraId="5C1ADFC5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292</w:t>
            </w:r>
          </w:p>
        </w:tc>
      </w:tr>
      <w:tr w:rsidR="001F2134" w:rsidRPr="001E1212" w14:paraId="080FA6DF" w14:textId="77777777" w:rsidTr="007C6DBE">
        <w:tc>
          <w:tcPr>
            <w:tcW w:w="2567" w:type="dxa"/>
          </w:tcPr>
          <w:p w14:paraId="509E302E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Cranial surgery</w:t>
            </w:r>
          </w:p>
          <w:p w14:paraId="5FAB30DF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No</w:t>
            </w:r>
          </w:p>
          <w:p w14:paraId="457EC4E3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Yes</w:t>
            </w:r>
          </w:p>
        </w:tc>
        <w:tc>
          <w:tcPr>
            <w:tcW w:w="1681" w:type="dxa"/>
          </w:tcPr>
          <w:p w14:paraId="2B540531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15802A4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151</w:t>
            </w:r>
          </w:p>
          <w:p w14:paraId="386A1F40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151</w:t>
            </w:r>
          </w:p>
        </w:tc>
        <w:tc>
          <w:tcPr>
            <w:tcW w:w="1701" w:type="dxa"/>
          </w:tcPr>
          <w:p w14:paraId="5A3DB3A3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C2168CF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86</w:t>
            </w:r>
          </w:p>
          <w:p w14:paraId="78BE7296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86</w:t>
            </w:r>
          </w:p>
        </w:tc>
        <w:tc>
          <w:tcPr>
            <w:tcW w:w="1667" w:type="dxa"/>
          </w:tcPr>
          <w:p w14:paraId="3D3ED6D5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EC48A6A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4FEC09A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123</w:t>
            </w:r>
          </w:p>
        </w:tc>
        <w:tc>
          <w:tcPr>
            <w:tcW w:w="1446" w:type="dxa"/>
          </w:tcPr>
          <w:p w14:paraId="7C2FA158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A4D9F29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EDFBAD8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113</w:t>
            </w:r>
          </w:p>
        </w:tc>
      </w:tr>
      <w:tr w:rsidR="001F2134" w:rsidRPr="001E1212" w14:paraId="15985F86" w14:textId="77777777" w:rsidTr="007C6DBE">
        <w:tc>
          <w:tcPr>
            <w:tcW w:w="2567" w:type="dxa"/>
          </w:tcPr>
          <w:p w14:paraId="5B81678A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CT abnormality</w:t>
            </w:r>
          </w:p>
          <w:p w14:paraId="0E6E119F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No</w:t>
            </w:r>
          </w:p>
          <w:p w14:paraId="2FA6B73C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Yes</w:t>
            </w:r>
          </w:p>
          <w:p w14:paraId="29D054A9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Uninterpretable</w:t>
            </w:r>
          </w:p>
        </w:tc>
        <w:tc>
          <w:tcPr>
            <w:tcW w:w="1681" w:type="dxa"/>
          </w:tcPr>
          <w:p w14:paraId="384CA565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F71F0E6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95</w:t>
            </w:r>
          </w:p>
          <w:p w14:paraId="0133A643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98</w:t>
            </w:r>
          </w:p>
          <w:p w14:paraId="357E11D0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03</w:t>
            </w:r>
          </w:p>
        </w:tc>
        <w:tc>
          <w:tcPr>
            <w:tcW w:w="1701" w:type="dxa"/>
          </w:tcPr>
          <w:p w14:paraId="407E1841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07543B0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14</w:t>
            </w:r>
          </w:p>
          <w:p w14:paraId="6DB29B1D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61</w:t>
            </w:r>
          </w:p>
          <w:p w14:paraId="77F5A21D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75</w:t>
            </w:r>
          </w:p>
        </w:tc>
        <w:tc>
          <w:tcPr>
            <w:tcW w:w="1667" w:type="dxa"/>
          </w:tcPr>
          <w:p w14:paraId="25593909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AEDC38B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190</w:t>
            </w:r>
          </w:p>
          <w:p w14:paraId="3E738AF5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64</w:t>
            </w:r>
          </w:p>
          <w:p w14:paraId="71A69C5D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126</w:t>
            </w:r>
          </w:p>
        </w:tc>
        <w:tc>
          <w:tcPr>
            <w:tcW w:w="1446" w:type="dxa"/>
          </w:tcPr>
          <w:p w14:paraId="1FC980F1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064596C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140</w:t>
            </w:r>
          </w:p>
          <w:p w14:paraId="74C73CBA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36</w:t>
            </w:r>
          </w:p>
          <w:p w14:paraId="1A71AA20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175</w:t>
            </w:r>
          </w:p>
        </w:tc>
      </w:tr>
      <w:tr w:rsidR="001F2134" w:rsidRPr="001E1212" w14:paraId="2752FC49" w14:textId="77777777" w:rsidTr="007C6DBE">
        <w:tc>
          <w:tcPr>
            <w:tcW w:w="2567" w:type="dxa"/>
          </w:tcPr>
          <w:p w14:paraId="11955F9D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ASA class</w:t>
            </w:r>
          </w:p>
          <w:p w14:paraId="2A81CBE6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1</w:t>
            </w:r>
          </w:p>
          <w:p w14:paraId="5078036E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2</w:t>
            </w:r>
          </w:p>
          <w:p w14:paraId="27287ABD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3</w:t>
            </w:r>
          </w:p>
          <w:p w14:paraId="56F96E17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4</w:t>
            </w:r>
          </w:p>
          <w:p w14:paraId="3A01427F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Unknown</w:t>
            </w:r>
          </w:p>
        </w:tc>
        <w:tc>
          <w:tcPr>
            <w:tcW w:w="1681" w:type="dxa"/>
          </w:tcPr>
          <w:p w14:paraId="5D60C951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51817B1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149</w:t>
            </w:r>
          </w:p>
          <w:p w14:paraId="6851D763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244</w:t>
            </w:r>
          </w:p>
          <w:p w14:paraId="26C0D4FF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46</w:t>
            </w:r>
          </w:p>
          <w:p w14:paraId="4EB800EB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20</w:t>
            </w:r>
          </w:p>
          <w:p w14:paraId="04081FC0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29</w:t>
            </w:r>
          </w:p>
        </w:tc>
        <w:tc>
          <w:tcPr>
            <w:tcW w:w="1701" w:type="dxa"/>
          </w:tcPr>
          <w:p w14:paraId="46B6BD33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</w:p>
          <w:p w14:paraId="6B852D0F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203</w:t>
            </w:r>
          </w:p>
          <w:p w14:paraId="6F1E88FD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36</w:t>
            </w:r>
          </w:p>
          <w:p w14:paraId="017A4B86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148</w:t>
            </w:r>
          </w:p>
          <w:p w14:paraId="4BAFFFAA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14</w:t>
            </w:r>
          </w:p>
          <w:p w14:paraId="39EFE823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05</w:t>
            </w:r>
          </w:p>
        </w:tc>
        <w:tc>
          <w:tcPr>
            <w:tcW w:w="1667" w:type="dxa"/>
          </w:tcPr>
          <w:p w14:paraId="43A961AE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4151751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111</w:t>
            </w:r>
          </w:p>
          <w:p w14:paraId="482C66BA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298</w:t>
            </w:r>
          </w:p>
          <w:p w14:paraId="6A6DC16A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86</w:t>
            </w:r>
          </w:p>
          <w:p w14:paraId="0FA1E32A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50</w:t>
            </w:r>
          </w:p>
          <w:p w14:paraId="50948C10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51</w:t>
            </w:r>
          </w:p>
        </w:tc>
        <w:tc>
          <w:tcPr>
            <w:tcW w:w="1446" w:type="dxa"/>
          </w:tcPr>
          <w:p w14:paraId="6DCE186D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68C0CE7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164</w:t>
            </w:r>
          </w:p>
          <w:p w14:paraId="15D7C4C6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57</w:t>
            </w:r>
          </w:p>
          <w:p w14:paraId="11A4A504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191</w:t>
            </w:r>
          </w:p>
          <w:p w14:paraId="745B500F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46</w:t>
            </w:r>
          </w:p>
          <w:p w14:paraId="6E1B45D5" w14:textId="77777777" w:rsidR="001F2134" w:rsidRPr="001E1212" w:rsidRDefault="001F2134" w:rsidP="007C6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0015</w:t>
            </w:r>
          </w:p>
        </w:tc>
      </w:tr>
    </w:tbl>
    <w:p w14:paraId="35A53265" w14:textId="77777777" w:rsidR="001F2134" w:rsidRPr="001E1212" w:rsidRDefault="001F2134" w:rsidP="001F2134">
      <w:pPr>
        <w:rPr>
          <w:rFonts w:ascii="Times New Roman" w:hAnsi="Times New Roman" w:cs="Times New Roman"/>
          <w:lang w:val="en-US"/>
        </w:rPr>
      </w:pPr>
    </w:p>
    <w:p w14:paraId="1D8B172C" w14:textId="77777777" w:rsidR="001F2134" w:rsidRPr="001E1212" w:rsidRDefault="001F2134" w:rsidP="001F2134">
      <w:pPr>
        <w:rPr>
          <w:rFonts w:ascii="Times New Roman" w:hAnsi="Times New Roman" w:cs="Times New Roman"/>
          <w:lang w:val="en-US"/>
        </w:rPr>
      </w:pPr>
      <w:r w:rsidRPr="001E1212">
        <w:rPr>
          <w:rFonts w:ascii="Times New Roman" w:hAnsi="Times New Roman" w:cs="Times New Roman"/>
          <w:lang w:val="en-US"/>
        </w:rPr>
        <w:t xml:space="preserve">The difference in proportion and standardized mean difference (averaged across all imputed datasets) is displayed for binary and continuous variables, respectively. </w:t>
      </w:r>
    </w:p>
    <w:p w14:paraId="7C04BB96" w14:textId="77777777" w:rsidR="001F2134" w:rsidRPr="001E1212" w:rsidRDefault="001F2134" w:rsidP="001F2134">
      <w:pPr>
        <w:rPr>
          <w:rFonts w:ascii="Times New Roman" w:hAnsi="Times New Roman" w:cs="Times New Roman"/>
          <w:lang w:val="en-US"/>
        </w:rPr>
      </w:pPr>
    </w:p>
    <w:p w14:paraId="1DFB02B1" w14:textId="19767399" w:rsidR="001F2134" w:rsidRPr="001E1212" w:rsidRDefault="001F2134" w:rsidP="001F2134">
      <w:pPr>
        <w:rPr>
          <w:rFonts w:ascii="Times New Roman" w:hAnsi="Times New Roman" w:cs="Times New Roman"/>
          <w:lang w:val="en-US"/>
        </w:rPr>
      </w:pPr>
      <w:r w:rsidRPr="001E1212">
        <w:rPr>
          <w:rFonts w:ascii="Times New Roman" w:hAnsi="Times New Roman" w:cs="Times New Roman"/>
          <w:lang w:val="en-US"/>
        </w:rPr>
        <w:t>ASA = American Society of Anesthesiologists; CT = computed tomography; GCS = Glasgow Coma scale</w:t>
      </w:r>
      <w:r w:rsidR="000A192C">
        <w:rPr>
          <w:rFonts w:ascii="Times New Roman" w:hAnsi="Times New Roman" w:cs="Times New Roman"/>
          <w:lang w:val="en-US"/>
        </w:rPr>
        <w:t>.</w:t>
      </w:r>
    </w:p>
    <w:sectPr w:rsidR="001F2134" w:rsidRPr="001E12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F2"/>
    <w:rsid w:val="000A192C"/>
    <w:rsid w:val="000B033A"/>
    <w:rsid w:val="000F27A2"/>
    <w:rsid w:val="00114FE4"/>
    <w:rsid w:val="001244AA"/>
    <w:rsid w:val="0012597A"/>
    <w:rsid w:val="0013224A"/>
    <w:rsid w:val="00196259"/>
    <w:rsid w:val="001E1212"/>
    <w:rsid w:val="001E5093"/>
    <w:rsid w:val="001F2134"/>
    <w:rsid w:val="00203F91"/>
    <w:rsid w:val="002134EB"/>
    <w:rsid w:val="00253087"/>
    <w:rsid w:val="002560A1"/>
    <w:rsid w:val="002A42D6"/>
    <w:rsid w:val="002B2164"/>
    <w:rsid w:val="002E169A"/>
    <w:rsid w:val="003622DC"/>
    <w:rsid w:val="003B6336"/>
    <w:rsid w:val="003C5EC6"/>
    <w:rsid w:val="003F39AA"/>
    <w:rsid w:val="00420E2E"/>
    <w:rsid w:val="004362C6"/>
    <w:rsid w:val="00485183"/>
    <w:rsid w:val="004B5DD6"/>
    <w:rsid w:val="00511C27"/>
    <w:rsid w:val="00543D7F"/>
    <w:rsid w:val="00555340"/>
    <w:rsid w:val="005659C4"/>
    <w:rsid w:val="0057097C"/>
    <w:rsid w:val="005A6CC8"/>
    <w:rsid w:val="005B15D6"/>
    <w:rsid w:val="005D3F8B"/>
    <w:rsid w:val="005E7C8A"/>
    <w:rsid w:val="00643338"/>
    <w:rsid w:val="00676D15"/>
    <w:rsid w:val="006B3EDC"/>
    <w:rsid w:val="00732B61"/>
    <w:rsid w:val="0076604D"/>
    <w:rsid w:val="007C5D60"/>
    <w:rsid w:val="0082182D"/>
    <w:rsid w:val="00896E7A"/>
    <w:rsid w:val="008A5A45"/>
    <w:rsid w:val="008B6CF2"/>
    <w:rsid w:val="009C7F88"/>
    <w:rsid w:val="00A63E32"/>
    <w:rsid w:val="00A80569"/>
    <w:rsid w:val="00AB67E2"/>
    <w:rsid w:val="00AD412B"/>
    <w:rsid w:val="00B4446C"/>
    <w:rsid w:val="00BD1321"/>
    <w:rsid w:val="00BD77EF"/>
    <w:rsid w:val="00C6650B"/>
    <w:rsid w:val="00CA5B69"/>
    <w:rsid w:val="00CE6969"/>
    <w:rsid w:val="00D018E8"/>
    <w:rsid w:val="00D07B72"/>
    <w:rsid w:val="00D14C09"/>
    <w:rsid w:val="00D67A6F"/>
    <w:rsid w:val="00DA28C5"/>
    <w:rsid w:val="00E3396D"/>
    <w:rsid w:val="00E93376"/>
    <w:rsid w:val="00EA5D72"/>
    <w:rsid w:val="00ED4CFA"/>
    <w:rsid w:val="00F00ED1"/>
    <w:rsid w:val="00F05052"/>
    <w:rsid w:val="00F27EBA"/>
    <w:rsid w:val="00F632BB"/>
    <w:rsid w:val="00F83CC1"/>
    <w:rsid w:val="00FA2761"/>
    <w:rsid w:val="00FB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23BE2D"/>
  <w15:chartTrackingRefBased/>
  <w15:docId w15:val="{120C07E0-A272-A249-B10B-8C967E957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14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259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ander Younsi</cp:lastModifiedBy>
  <cp:revision>65</cp:revision>
  <dcterms:created xsi:type="dcterms:W3CDTF">2022-04-02T19:29:00Z</dcterms:created>
  <dcterms:modified xsi:type="dcterms:W3CDTF">2022-07-28T07:55:00Z</dcterms:modified>
</cp:coreProperties>
</file>